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DECD7" w14:textId="77777777" w:rsidR="000C4135" w:rsidRDefault="000C4135" w:rsidP="000028D5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3"/>
        <w:gridCol w:w="1659"/>
        <w:gridCol w:w="1529"/>
        <w:gridCol w:w="1508"/>
        <w:gridCol w:w="1527"/>
      </w:tblGrid>
      <w:tr w:rsidR="000C4135" w:rsidRPr="00D363D0" w14:paraId="779A7704" w14:textId="77777777" w:rsidTr="00906E5F">
        <w:tc>
          <w:tcPr>
            <w:tcW w:w="2793" w:type="dxa"/>
          </w:tcPr>
          <w:p w14:paraId="4DD65882" w14:textId="77777777" w:rsidR="000C4135" w:rsidRPr="00D363D0" w:rsidRDefault="000C4135" w:rsidP="00906E5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59" w:type="dxa"/>
          </w:tcPr>
          <w:p w14:paraId="330E5D67" w14:textId="56577926" w:rsidR="000C4135" w:rsidRPr="00D363D0" w:rsidRDefault="000C4135" w:rsidP="00906E5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Gay or lesbian (n=2</w:t>
            </w:r>
            <w:r w:rsidR="006712E3">
              <w:rPr>
                <w:rFonts w:ascii="Calibri" w:hAnsi="Calibri" w:cs="Calibri"/>
                <w:b/>
                <w:bCs/>
              </w:rPr>
              <w:t>22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29" w:type="dxa"/>
          </w:tcPr>
          <w:p w14:paraId="4921FAA8" w14:textId="6F43FDCE" w:rsidR="000C4135" w:rsidRPr="00D363D0" w:rsidRDefault="000C4135" w:rsidP="00906E5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isexual (n=</w:t>
            </w:r>
            <w:r w:rsidR="006712E3">
              <w:rPr>
                <w:rFonts w:ascii="Calibri" w:hAnsi="Calibri" w:cs="Calibri"/>
                <w:b/>
                <w:bCs/>
              </w:rPr>
              <w:t>346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08" w:type="dxa"/>
          </w:tcPr>
          <w:p w14:paraId="3799C863" w14:textId="223F9783" w:rsidR="000C4135" w:rsidRPr="00D363D0" w:rsidRDefault="000C4135" w:rsidP="00906E5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ther (n=1</w:t>
            </w:r>
            <w:r w:rsidR="006712E3">
              <w:rPr>
                <w:rFonts w:ascii="Calibri" w:hAnsi="Calibri" w:cs="Calibri"/>
                <w:b/>
                <w:bCs/>
              </w:rPr>
              <w:t>41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27" w:type="dxa"/>
          </w:tcPr>
          <w:p w14:paraId="21A95123" w14:textId="02A68CF7" w:rsidR="000C4135" w:rsidRPr="00D363D0" w:rsidRDefault="000C4135" w:rsidP="00906E5F">
            <w:pPr>
              <w:rPr>
                <w:rFonts w:ascii="Calibri" w:hAnsi="Calibri" w:cs="Calibri"/>
                <w:b/>
                <w:bCs/>
              </w:rPr>
            </w:pPr>
            <w:r w:rsidRPr="00D363D0">
              <w:rPr>
                <w:rFonts w:ascii="Calibri" w:hAnsi="Calibri" w:cs="Calibri"/>
                <w:b/>
                <w:bCs/>
              </w:rPr>
              <w:t>Heterosexual (n=</w:t>
            </w:r>
            <w:r w:rsidR="006712E3">
              <w:rPr>
                <w:rFonts w:ascii="Calibri" w:hAnsi="Calibri" w:cs="Calibri"/>
                <w:b/>
                <w:bCs/>
              </w:rPr>
              <w:t>11,555</w:t>
            </w:r>
            <w:r w:rsidRPr="00D363D0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0C4135" w14:paraId="1FC23DF2" w14:textId="77777777" w:rsidTr="00906E5F">
        <w:tc>
          <w:tcPr>
            <w:tcW w:w="2793" w:type="dxa"/>
          </w:tcPr>
          <w:p w14:paraId="7BD4C358" w14:textId="77777777" w:rsidR="000C4135" w:rsidRPr="00DE0137" w:rsidRDefault="000C4135" w:rsidP="00906E5F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Age group (years), n (%)</w:t>
            </w:r>
          </w:p>
          <w:p w14:paraId="2C570094" w14:textId="77777777" w:rsidR="000C4135" w:rsidRPr="00192211" w:rsidRDefault="000C4135" w:rsidP="00906E5F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</w:rPr>
              <w:t>18-44</w:t>
            </w:r>
          </w:p>
          <w:p w14:paraId="20BE001D" w14:textId="77777777" w:rsidR="000C4135" w:rsidRPr="00192211" w:rsidRDefault="000C4135" w:rsidP="00906E5F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</w:rPr>
              <w:t>45-64</w:t>
            </w:r>
          </w:p>
          <w:p w14:paraId="341723EA" w14:textId="77777777" w:rsidR="000C4135" w:rsidRDefault="000C4135" w:rsidP="00906E5F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  <w:color w:val="001D35"/>
                <w:shd w:val="clear" w:color="auto" w:fill="FFFFFF"/>
              </w:rPr>
              <w:t>≥65</w:t>
            </w:r>
          </w:p>
        </w:tc>
        <w:tc>
          <w:tcPr>
            <w:tcW w:w="1659" w:type="dxa"/>
          </w:tcPr>
          <w:p w14:paraId="32CC7580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0CB00789" w14:textId="77777777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 (50.0)</w:t>
            </w:r>
          </w:p>
          <w:p w14:paraId="4B613983" w14:textId="77777777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 (37.8)</w:t>
            </w:r>
          </w:p>
          <w:p w14:paraId="27FBA6F1" w14:textId="6E91C83F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 (12.2) [</w:t>
            </w:r>
            <w:r w:rsidRPr="006712E3">
              <w:rPr>
                <w:rFonts w:ascii="Calibri" w:hAnsi="Calibri" w:cs="Calibri"/>
                <w:b/>
                <w:bCs/>
              </w:rPr>
              <w:t>p&lt;0.001</w:t>
            </w:r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1529" w:type="dxa"/>
          </w:tcPr>
          <w:p w14:paraId="5AE4703C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1D263523" w14:textId="77777777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 (78.6)</w:t>
            </w:r>
          </w:p>
          <w:p w14:paraId="4B6D2F20" w14:textId="77777777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 (14.7)</w:t>
            </w:r>
          </w:p>
          <w:p w14:paraId="2D24404F" w14:textId="7FFA4F09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 (6.7) [</w:t>
            </w:r>
            <w:r w:rsidRPr="006712E3">
              <w:rPr>
                <w:rFonts w:ascii="Calibri" w:hAnsi="Calibri" w:cs="Calibri"/>
                <w:b/>
                <w:bCs/>
              </w:rPr>
              <w:t>p&lt;0.001</w:t>
            </w:r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1508" w:type="dxa"/>
          </w:tcPr>
          <w:p w14:paraId="3D652EDF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08F5EF66" w14:textId="2D3EFCEA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 (58.9)</w:t>
            </w:r>
          </w:p>
          <w:p w14:paraId="12A96EA2" w14:textId="0905E804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 (20.6)</w:t>
            </w:r>
          </w:p>
          <w:p w14:paraId="5B619A91" w14:textId="3A37787F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 (20.6) [p=0.141]</w:t>
            </w:r>
          </w:p>
        </w:tc>
        <w:tc>
          <w:tcPr>
            <w:tcW w:w="1527" w:type="dxa"/>
          </w:tcPr>
          <w:p w14:paraId="1501E008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03FC5320" w14:textId="77777777" w:rsidR="006712E3" w:rsidRPr="00DE0137" w:rsidRDefault="006712E3" w:rsidP="006712E3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4643 (40.2)</w:t>
            </w:r>
          </w:p>
          <w:p w14:paraId="020D994B" w14:textId="77777777" w:rsidR="006712E3" w:rsidRPr="00DE0137" w:rsidRDefault="006712E3" w:rsidP="006712E3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3857 (33.4)</w:t>
            </w:r>
          </w:p>
          <w:p w14:paraId="790068D2" w14:textId="5EBE7B3B" w:rsidR="006712E3" w:rsidRDefault="006712E3" w:rsidP="006712E3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3055 (26.4)</w:t>
            </w:r>
          </w:p>
        </w:tc>
      </w:tr>
      <w:tr w:rsidR="000C4135" w14:paraId="734C7247" w14:textId="77777777" w:rsidTr="00906E5F">
        <w:tc>
          <w:tcPr>
            <w:tcW w:w="2793" w:type="dxa"/>
          </w:tcPr>
          <w:p w14:paraId="79CF37EA" w14:textId="77777777" w:rsidR="000C4135" w:rsidRDefault="000C4135" w:rsidP="00906E5F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Mean age (years) (95% CI)</w:t>
            </w:r>
          </w:p>
        </w:tc>
        <w:tc>
          <w:tcPr>
            <w:tcW w:w="1659" w:type="dxa"/>
          </w:tcPr>
          <w:p w14:paraId="1DA10565" w14:textId="4ECAB0FC" w:rsidR="000C4135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.4 (41.0 – 45.9) [</w:t>
            </w:r>
            <w:r w:rsidRPr="006712E3">
              <w:rPr>
                <w:rFonts w:ascii="Calibri" w:hAnsi="Calibri" w:cs="Calibri"/>
                <w:b/>
                <w:bCs/>
              </w:rPr>
              <w:t>p&lt;0.001</w:t>
            </w:r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1529" w:type="dxa"/>
          </w:tcPr>
          <w:p w14:paraId="4558B10F" w14:textId="5198D85C" w:rsidR="000C4135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.4 (34.5 – 38.4) [</w:t>
            </w:r>
            <w:r w:rsidRPr="006712E3">
              <w:rPr>
                <w:rFonts w:ascii="Calibri" w:hAnsi="Calibri" w:cs="Calibri"/>
                <w:b/>
                <w:bCs/>
              </w:rPr>
              <w:t>p&lt;0.001</w:t>
            </w:r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1508" w:type="dxa"/>
          </w:tcPr>
          <w:p w14:paraId="768D5D38" w14:textId="4C30C306" w:rsidR="000C4135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.1 (42.8 – 51.3) [p=0.151]</w:t>
            </w:r>
          </w:p>
        </w:tc>
        <w:tc>
          <w:tcPr>
            <w:tcW w:w="1527" w:type="dxa"/>
          </w:tcPr>
          <w:p w14:paraId="283E2634" w14:textId="218FFC20" w:rsidR="000C4135" w:rsidRDefault="006712E3" w:rsidP="00906E5F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50.2 (49.7 – 50.6)</w:t>
            </w:r>
          </w:p>
        </w:tc>
      </w:tr>
      <w:tr w:rsidR="000C4135" w14:paraId="136BCDF1" w14:textId="77777777" w:rsidTr="00906E5F">
        <w:tc>
          <w:tcPr>
            <w:tcW w:w="2793" w:type="dxa"/>
          </w:tcPr>
          <w:p w14:paraId="56C90261" w14:textId="77777777" w:rsidR="000C4135" w:rsidRPr="00DE0137" w:rsidRDefault="000C4135" w:rsidP="00906E5F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Sex*, n (%)</w:t>
            </w:r>
          </w:p>
          <w:p w14:paraId="786D355A" w14:textId="77777777" w:rsidR="000C4135" w:rsidRPr="00192211" w:rsidRDefault="000C4135" w:rsidP="00906E5F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</w:rPr>
              <w:t>Female</w:t>
            </w:r>
          </w:p>
          <w:p w14:paraId="10A4B00A" w14:textId="77777777" w:rsidR="000C4135" w:rsidRDefault="000C4135" w:rsidP="00906E5F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</w:rPr>
              <w:t>Male</w:t>
            </w:r>
          </w:p>
        </w:tc>
        <w:tc>
          <w:tcPr>
            <w:tcW w:w="1659" w:type="dxa"/>
          </w:tcPr>
          <w:p w14:paraId="4B9B0C28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2DAE1BA8" w14:textId="77777777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 (45.5)</w:t>
            </w:r>
          </w:p>
          <w:p w14:paraId="482CAB95" w14:textId="4DF058B4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 (54.5) [</w:t>
            </w:r>
            <w:r w:rsidRPr="006712E3">
              <w:rPr>
                <w:rFonts w:ascii="Calibri" w:hAnsi="Calibri" w:cs="Calibri"/>
                <w:b/>
                <w:bCs/>
              </w:rPr>
              <w:t>p&lt;0.001</w:t>
            </w:r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1529" w:type="dxa"/>
          </w:tcPr>
          <w:p w14:paraId="46346626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456E5F8E" w14:textId="77777777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 (72.0)</w:t>
            </w:r>
          </w:p>
          <w:p w14:paraId="28260F6E" w14:textId="11937D67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 (28.0)</w:t>
            </w:r>
            <w:r w:rsidR="007B5EE0">
              <w:rPr>
                <w:rFonts w:ascii="Calibri" w:hAnsi="Calibri" w:cs="Calibri"/>
              </w:rPr>
              <w:t xml:space="preserve"> [</w:t>
            </w:r>
            <w:r w:rsidR="007B5EE0" w:rsidRPr="007B5EE0">
              <w:rPr>
                <w:rFonts w:ascii="Calibri" w:hAnsi="Calibri" w:cs="Calibri"/>
                <w:b/>
                <w:bCs/>
              </w:rPr>
              <w:t>p=0.006</w:t>
            </w:r>
            <w:r w:rsidR="007B5EE0">
              <w:rPr>
                <w:rFonts w:ascii="Calibri" w:hAnsi="Calibri" w:cs="Calibri"/>
              </w:rPr>
              <w:t>]</w:t>
            </w:r>
          </w:p>
        </w:tc>
        <w:tc>
          <w:tcPr>
            <w:tcW w:w="1508" w:type="dxa"/>
          </w:tcPr>
          <w:p w14:paraId="27840830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372ED40A" w14:textId="77777777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 (64.5)</w:t>
            </w:r>
          </w:p>
          <w:p w14:paraId="73BD204F" w14:textId="5B5CB317" w:rsidR="006712E3" w:rsidRDefault="006712E3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 (35.5)</w:t>
            </w:r>
            <w:r w:rsidR="007B5EE0">
              <w:rPr>
                <w:rFonts w:ascii="Calibri" w:hAnsi="Calibri" w:cs="Calibri"/>
              </w:rPr>
              <w:t xml:space="preserve"> [p=0.263]</w:t>
            </w:r>
          </w:p>
        </w:tc>
        <w:tc>
          <w:tcPr>
            <w:tcW w:w="1527" w:type="dxa"/>
          </w:tcPr>
          <w:p w14:paraId="76B790DC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468625BD" w14:textId="77777777" w:rsidR="006712E3" w:rsidRPr="00DE0137" w:rsidRDefault="006712E3" w:rsidP="006712E3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6174 (53.4)</w:t>
            </w:r>
          </w:p>
          <w:p w14:paraId="51D5D57C" w14:textId="2362A632" w:rsidR="006712E3" w:rsidRDefault="006712E3" w:rsidP="006712E3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5381 (46.6)</w:t>
            </w:r>
          </w:p>
        </w:tc>
      </w:tr>
      <w:tr w:rsidR="000C4135" w14:paraId="18FD5766" w14:textId="77777777" w:rsidTr="00906E5F">
        <w:tc>
          <w:tcPr>
            <w:tcW w:w="2793" w:type="dxa"/>
          </w:tcPr>
          <w:p w14:paraId="29C857F7" w14:textId="77777777" w:rsidR="000C4135" w:rsidRPr="00447BD4" w:rsidRDefault="000C4135" w:rsidP="00906E5F">
            <w:pPr>
              <w:rPr>
                <w:rFonts w:ascii="Calibri" w:hAnsi="Calibri" w:cs="Calibri"/>
              </w:rPr>
            </w:pPr>
            <w:r w:rsidRPr="00447BD4">
              <w:rPr>
                <w:rFonts w:ascii="Calibri" w:hAnsi="Calibri" w:cs="Calibri"/>
              </w:rPr>
              <w:t>Highest education, n (%)</w:t>
            </w:r>
          </w:p>
          <w:p w14:paraId="05E3682A" w14:textId="77777777" w:rsidR="000C4135" w:rsidRPr="00192211" w:rsidRDefault="000C4135" w:rsidP="00906E5F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</w:rPr>
              <w:t>Less than high school</w:t>
            </w:r>
          </w:p>
          <w:p w14:paraId="001FC70A" w14:textId="77777777" w:rsidR="000C4135" w:rsidRDefault="000C4135" w:rsidP="00906E5F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</w:rPr>
              <w:t>High school or above</w:t>
            </w:r>
          </w:p>
        </w:tc>
        <w:tc>
          <w:tcPr>
            <w:tcW w:w="1659" w:type="dxa"/>
          </w:tcPr>
          <w:p w14:paraId="145FB507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2D318FB0" w14:textId="77777777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 (7.7)</w:t>
            </w:r>
          </w:p>
          <w:p w14:paraId="0EB2DC17" w14:textId="77777777" w:rsidR="007B5EE0" w:rsidRDefault="007B5EE0" w:rsidP="00906E5F">
            <w:pPr>
              <w:rPr>
                <w:rFonts w:ascii="Calibri" w:hAnsi="Calibri" w:cs="Calibri"/>
              </w:rPr>
            </w:pPr>
          </w:p>
          <w:p w14:paraId="691598B8" w14:textId="77777777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 (92.3)</w:t>
            </w:r>
          </w:p>
          <w:p w14:paraId="756676D3" w14:textId="20783FF2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[</w:t>
            </w:r>
            <w:r w:rsidRPr="006712E3">
              <w:rPr>
                <w:rFonts w:ascii="Calibri" w:hAnsi="Calibri" w:cs="Calibri"/>
                <w:b/>
                <w:bCs/>
              </w:rPr>
              <w:t>p</w:t>
            </w:r>
            <w:r>
              <w:rPr>
                <w:rFonts w:ascii="Calibri" w:hAnsi="Calibri" w:cs="Calibri"/>
                <w:b/>
                <w:bCs/>
              </w:rPr>
              <w:t>=</w:t>
            </w:r>
            <w:r w:rsidRPr="006712E3">
              <w:rPr>
                <w:rFonts w:ascii="Calibri" w:hAnsi="Calibri" w:cs="Calibri"/>
                <w:b/>
                <w:bCs/>
              </w:rPr>
              <w:t>0.001</w:t>
            </w:r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1529" w:type="dxa"/>
          </w:tcPr>
          <w:p w14:paraId="21AAC811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6C845F0E" w14:textId="77777777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 (14.9)</w:t>
            </w:r>
          </w:p>
          <w:p w14:paraId="7798CB76" w14:textId="77777777" w:rsidR="007B5EE0" w:rsidRDefault="007B5EE0" w:rsidP="00906E5F">
            <w:pPr>
              <w:rPr>
                <w:rFonts w:ascii="Calibri" w:hAnsi="Calibri" w:cs="Calibri"/>
              </w:rPr>
            </w:pPr>
          </w:p>
          <w:p w14:paraId="5B3A05D5" w14:textId="0B6A2532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 (85.1) [p=0.324]</w:t>
            </w:r>
          </w:p>
        </w:tc>
        <w:tc>
          <w:tcPr>
            <w:tcW w:w="1508" w:type="dxa"/>
          </w:tcPr>
          <w:p w14:paraId="04E3A2F4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6F251AA1" w14:textId="77777777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 (19.7)</w:t>
            </w:r>
          </w:p>
          <w:p w14:paraId="06DA3785" w14:textId="77777777" w:rsidR="007B5EE0" w:rsidRDefault="007B5EE0" w:rsidP="00906E5F">
            <w:pPr>
              <w:rPr>
                <w:rFonts w:ascii="Calibri" w:hAnsi="Calibri" w:cs="Calibri"/>
              </w:rPr>
            </w:pPr>
          </w:p>
          <w:p w14:paraId="3CEC7EF4" w14:textId="3FF514F1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 (80.3) [p=0.848]</w:t>
            </w:r>
          </w:p>
        </w:tc>
        <w:tc>
          <w:tcPr>
            <w:tcW w:w="1527" w:type="dxa"/>
          </w:tcPr>
          <w:p w14:paraId="27B06E58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3685DFE4" w14:textId="77777777" w:rsidR="006712E3" w:rsidRDefault="006712E3" w:rsidP="006712E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3 (17.7)</w:t>
            </w:r>
          </w:p>
          <w:p w14:paraId="25447C44" w14:textId="77777777" w:rsidR="006712E3" w:rsidRDefault="006712E3" w:rsidP="006712E3">
            <w:pPr>
              <w:rPr>
                <w:rFonts w:ascii="Calibri" w:hAnsi="Calibri" w:cs="Calibri"/>
              </w:rPr>
            </w:pPr>
          </w:p>
          <w:p w14:paraId="3276F763" w14:textId="48EAF0F7" w:rsidR="006712E3" w:rsidRDefault="006712E3" w:rsidP="006712E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62 (82.3)</w:t>
            </w:r>
          </w:p>
        </w:tc>
      </w:tr>
      <w:tr w:rsidR="000C4135" w14:paraId="3C83EAC3" w14:textId="77777777" w:rsidTr="00906E5F">
        <w:tc>
          <w:tcPr>
            <w:tcW w:w="2793" w:type="dxa"/>
          </w:tcPr>
          <w:p w14:paraId="4A0EB401" w14:textId="77777777" w:rsidR="000C4135" w:rsidRPr="00DE0137" w:rsidRDefault="000C4135" w:rsidP="00906E5F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Remoteness, n (%)</w:t>
            </w:r>
          </w:p>
          <w:p w14:paraId="311C5CEF" w14:textId="77777777" w:rsidR="000C4135" w:rsidRPr="00192211" w:rsidRDefault="000C4135" w:rsidP="00906E5F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</w:rPr>
              <w:t>Major cities</w:t>
            </w:r>
          </w:p>
          <w:p w14:paraId="28261D1C" w14:textId="77777777" w:rsidR="000C4135" w:rsidRDefault="000C4135" w:rsidP="00906E5F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</w:rPr>
              <w:t>Regional or remote</w:t>
            </w:r>
          </w:p>
        </w:tc>
        <w:tc>
          <w:tcPr>
            <w:tcW w:w="1659" w:type="dxa"/>
          </w:tcPr>
          <w:p w14:paraId="1017E1CE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51CB6E9D" w14:textId="77777777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 (78.3)</w:t>
            </w:r>
          </w:p>
          <w:p w14:paraId="22616E5C" w14:textId="66B93E71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 (21.7) [</w:t>
            </w:r>
            <w:r w:rsidRPr="007B5EE0">
              <w:rPr>
                <w:rFonts w:ascii="Calibri" w:hAnsi="Calibri" w:cs="Calibri"/>
                <w:b/>
                <w:bCs/>
              </w:rPr>
              <w:t>p=0.039</w:t>
            </w:r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1529" w:type="dxa"/>
          </w:tcPr>
          <w:p w14:paraId="0B2DB6F3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25279A0F" w14:textId="77777777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 (69.9)</w:t>
            </w:r>
          </w:p>
          <w:p w14:paraId="213FEC22" w14:textId="06B82B11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 (30.1) [p=0.206]</w:t>
            </w:r>
          </w:p>
        </w:tc>
        <w:tc>
          <w:tcPr>
            <w:tcW w:w="1508" w:type="dxa"/>
          </w:tcPr>
          <w:p w14:paraId="62E8CBF8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2D4B4CAF" w14:textId="77777777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 (70.9)</w:t>
            </w:r>
          </w:p>
          <w:p w14:paraId="44D10692" w14:textId="3F94FD73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 (29.1) [p=0.570]</w:t>
            </w:r>
          </w:p>
        </w:tc>
        <w:tc>
          <w:tcPr>
            <w:tcW w:w="1527" w:type="dxa"/>
          </w:tcPr>
          <w:p w14:paraId="51E8D235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4E59BF09" w14:textId="77777777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01 (66.8)</w:t>
            </w:r>
          </w:p>
          <w:p w14:paraId="6F1966A6" w14:textId="3D205199" w:rsidR="007B5EE0" w:rsidRDefault="007B5EE0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32 (33.2)</w:t>
            </w:r>
          </w:p>
        </w:tc>
      </w:tr>
      <w:tr w:rsidR="000C4135" w14:paraId="2E28E878" w14:textId="77777777" w:rsidTr="00906E5F">
        <w:tc>
          <w:tcPr>
            <w:tcW w:w="2793" w:type="dxa"/>
          </w:tcPr>
          <w:p w14:paraId="2BD20971" w14:textId="77777777" w:rsidR="000C4135" w:rsidRPr="00DE0137" w:rsidRDefault="000C4135" w:rsidP="00906E5F">
            <w:pPr>
              <w:rPr>
                <w:rFonts w:ascii="Calibri" w:hAnsi="Calibri" w:cs="Calibri"/>
              </w:rPr>
            </w:pPr>
            <w:r w:rsidRPr="00DE0137">
              <w:rPr>
                <w:rFonts w:ascii="Calibri" w:hAnsi="Calibri" w:cs="Calibri"/>
              </w:rPr>
              <w:t>SEIFA quintile, n (%)</w:t>
            </w:r>
          </w:p>
          <w:p w14:paraId="6A08591F" w14:textId="77777777" w:rsidR="00D3490C" w:rsidRPr="00192211" w:rsidRDefault="000C4135" w:rsidP="00D3490C">
            <w:pPr>
              <w:ind w:left="720"/>
              <w:rPr>
                <w:rFonts w:ascii="Calibri" w:hAnsi="Calibri" w:cs="Calibri"/>
              </w:rPr>
            </w:pPr>
            <w:r w:rsidRPr="00192211">
              <w:rPr>
                <w:rFonts w:ascii="Calibri" w:hAnsi="Calibri" w:cs="Calibri"/>
              </w:rPr>
              <w:t>Quintiles 1-3 (higher disadvantage)</w:t>
            </w:r>
          </w:p>
          <w:p w14:paraId="0D9B33E5" w14:textId="697C8BB4" w:rsidR="000C4135" w:rsidRPr="00195F72" w:rsidRDefault="000C4135" w:rsidP="00D3490C">
            <w:pPr>
              <w:ind w:left="720"/>
              <w:rPr>
                <w:rFonts w:ascii="Calibri" w:hAnsi="Calibri" w:cs="Calibri"/>
                <w:i/>
                <w:iCs/>
              </w:rPr>
            </w:pPr>
            <w:r w:rsidRPr="00192211">
              <w:rPr>
                <w:rFonts w:ascii="Calibri" w:hAnsi="Calibri" w:cs="Calibri"/>
              </w:rPr>
              <w:t>Quintiles 4-5 (lower disadvantage)</w:t>
            </w:r>
          </w:p>
        </w:tc>
        <w:tc>
          <w:tcPr>
            <w:tcW w:w="1659" w:type="dxa"/>
          </w:tcPr>
          <w:p w14:paraId="55AFD1D1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32AF9659" w14:textId="77777777" w:rsidR="00D3490C" w:rsidRDefault="00D3490C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 (45.7)</w:t>
            </w:r>
          </w:p>
          <w:p w14:paraId="2B2FA3BD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461E99E3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3D7598D8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005E3F38" w14:textId="60E05704" w:rsidR="00D3490C" w:rsidRDefault="00D3490C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 (54.3) [</w:t>
            </w:r>
            <w:r w:rsidRPr="00D3490C">
              <w:rPr>
                <w:rFonts w:ascii="Calibri" w:hAnsi="Calibri" w:cs="Calibri"/>
                <w:b/>
                <w:bCs/>
              </w:rPr>
              <w:t>p=0.008</w:t>
            </w:r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1529" w:type="dxa"/>
          </w:tcPr>
          <w:p w14:paraId="5A55FBFF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3C62B8DA" w14:textId="77777777" w:rsidR="00D3490C" w:rsidRDefault="00D3490C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 (65.5)</w:t>
            </w:r>
          </w:p>
          <w:p w14:paraId="4E9080E0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3B3BC080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14828FB2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338166B3" w14:textId="29E35F33" w:rsidR="00D3490C" w:rsidRDefault="00D3490C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 (34.5) [p=0.109]</w:t>
            </w:r>
          </w:p>
        </w:tc>
        <w:tc>
          <w:tcPr>
            <w:tcW w:w="1508" w:type="dxa"/>
          </w:tcPr>
          <w:p w14:paraId="61C9EBAE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771B07A5" w14:textId="07BE699A" w:rsidR="00D3490C" w:rsidRDefault="00D3490C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 (67.4)</w:t>
            </w:r>
          </w:p>
          <w:p w14:paraId="43A6542F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7CBAD535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575819E7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5002B9FF" w14:textId="24E34CF1" w:rsidR="00D3490C" w:rsidRDefault="00D3490C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(32.6) [</w:t>
            </w:r>
            <w:r w:rsidRPr="00D3490C">
              <w:rPr>
                <w:rFonts w:ascii="Calibri" w:hAnsi="Calibri" w:cs="Calibri"/>
                <w:b/>
                <w:bCs/>
              </w:rPr>
              <w:t>p=0.010</w:t>
            </w:r>
            <w:r>
              <w:rPr>
                <w:rFonts w:ascii="Calibri" w:hAnsi="Calibri" w:cs="Calibri"/>
              </w:rPr>
              <w:t>]</w:t>
            </w:r>
          </w:p>
          <w:p w14:paraId="42DBC614" w14:textId="45AB8B2A" w:rsidR="00D3490C" w:rsidRDefault="00D3490C" w:rsidP="00906E5F">
            <w:pPr>
              <w:rPr>
                <w:rFonts w:ascii="Calibri" w:hAnsi="Calibri" w:cs="Calibri"/>
              </w:rPr>
            </w:pPr>
          </w:p>
        </w:tc>
        <w:tc>
          <w:tcPr>
            <w:tcW w:w="1527" w:type="dxa"/>
          </w:tcPr>
          <w:p w14:paraId="4315BD10" w14:textId="77777777" w:rsidR="000C4135" w:rsidRDefault="000C4135" w:rsidP="00906E5F">
            <w:pPr>
              <w:rPr>
                <w:rFonts w:ascii="Calibri" w:hAnsi="Calibri" w:cs="Calibri"/>
              </w:rPr>
            </w:pPr>
          </w:p>
          <w:p w14:paraId="445C8C5C" w14:textId="77777777" w:rsidR="00D3490C" w:rsidRDefault="00D3490C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07 (59.0)</w:t>
            </w:r>
          </w:p>
          <w:p w14:paraId="5B10499D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5EE85F48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5D65BA23" w14:textId="77777777" w:rsidR="00D3490C" w:rsidRDefault="00D3490C" w:rsidP="00906E5F">
            <w:pPr>
              <w:rPr>
                <w:rFonts w:ascii="Calibri" w:hAnsi="Calibri" w:cs="Calibri"/>
              </w:rPr>
            </w:pPr>
          </w:p>
          <w:p w14:paraId="13C9575B" w14:textId="73BD1406" w:rsidR="00D3490C" w:rsidRDefault="00D3490C" w:rsidP="00906E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6 (41.0)</w:t>
            </w:r>
          </w:p>
        </w:tc>
      </w:tr>
    </w:tbl>
    <w:p w14:paraId="726B1616" w14:textId="77777777" w:rsidR="000C4135" w:rsidRPr="00192211" w:rsidRDefault="000C4135" w:rsidP="000C4135">
      <w:pPr>
        <w:rPr>
          <w:rFonts w:ascii="Calibri" w:hAnsi="Calibri" w:cs="Calibri"/>
        </w:rPr>
      </w:pPr>
      <w:r w:rsidRPr="00192211">
        <w:rPr>
          <w:rFonts w:ascii="Calibri" w:hAnsi="Calibri" w:cs="Calibri"/>
        </w:rPr>
        <w:t xml:space="preserve">*Binary variable completed by one household member on behalf of all household members; response may reflect either sex assigned at birth or current sex, depending on interpretation. CI = confidence intervals; SEIFA = socio-economic indexes for areas. Means are survey-weighted to reflect the population structure. P-values are compared to heterosexual participants and derived from survey-weighted linear regression models. </w:t>
      </w:r>
      <w:r w:rsidRPr="00192211">
        <w:rPr>
          <w:rStyle w:val="Emphasis"/>
          <w:rFonts w:ascii="Calibri" w:hAnsi="Calibri" w:cs="Calibri"/>
        </w:rPr>
        <w:t>P</w:t>
      </w:r>
      <w:r w:rsidRPr="00192211">
        <w:rPr>
          <w:rFonts w:ascii="Calibri" w:hAnsi="Calibri" w:cs="Calibri"/>
        </w:rPr>
        <w:t> &lt; 0.05 shown in bold to indicate statistical significance.</w:t>
      </w:r>
    </w:p>
    <w:p w14:paraId="4734F8C6" w14:textId="77777777" w:rsidR="00BC7BF5" w:rsidRPr="00DE0137" w:rsidRDefault="00BC7BF5">
      <w:pPr>
        <w:rPr>
          <w:rFonts w:ascii="Calibri" w:hAnsi="Calibri" w:cs="Calibri"/>
        </w:rPr>
      </w:pPr>
    </w:p>
    <w:sectPr w:rsidR="00BC7BF5" w:rsidRPr="00DE0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8D5"/>
    <w:rsid w:val="000028D5"/>
    <w:rsid w:val="00007B87"/>
    <w:rsid w:val="0001172A"/>
    <w:rsid w:val="0001477F"/>
    <w:rsid w:val="00016BD8"/>
    <w:rsid w:val="00023A04"/>
    <w:rsid w:val="00023A39"/>
    <w:rsid w:val="000251E4"/>
    <w:rsid w:val="0003323F"/>
    <w:rsid w:val="00033B32"/>
    <w:rsid w:val="000367C1"/>
    <w:rsid w:val="00037DDD"/>
    <w:rsid w:val="00041006"/>
    <w:rsid w:val="00042DC0"/>
    <w:rsid w:val="00044884"/>
    <w:rsid w:val="000466C5"/>
    <w:rsid w:val="00046E44"/>
    <w:rsid w:val="000501C5"/>
    <w:rsid w:val="00050BA6"/>
    <w:rsid w:val="0005488D"/>
    <w:rsid w:val="000549B7"/>
    <w:rsid w:val="00054E1B"/>
    <w:rsid w:val="0005747F"/>
    <w:rsid w:val="00064C8D"/>
    <w:rsid w:val="00066394"/>
    <w:rsid w:val="00072056"/>
    <w:rsid w:val="0007237C"/>
    <w:rsid w:val="00075E20"/>
    <w:rsid w:val="00076DA4"/>
    <w:rsid w:val="00077CDD"/>
    <w:rsid w:val="00080442"/>
    <w:rsid w:val="00082F50"/>
    <w:rsid w:val="00083912"/>
    <w:rsid w:val="000856A4"/>
    <w:rsid w:val="00086A9F"/>
    <w:rsid w:val="00090D6A"/>
    <w:rsid w:val="0009219F"/>
    <w:rsid w:val="00094918"/>
    <w:rsid w:val="00095F1A"/>
    <w:rsid w:val="00097965"/>
    <w:rsid w:val="000A1356"/>
    <w:rsid w:val="000A3618"/>
    <w:rsid w:val="000A3EB6"/>
    <w:rsid w:val="000A70CF"/>
    <w:rsid w:val="000B00A9"/>
    <w:rsid w:val="000B014E"/>
    <w:rsid w:val="000B1B28"/>
    <w:rsid w:val="000B689D"/>
    <w:rsid w:val="000B71DC"/>
    <w:rsid w:val="000B7300"/>
    <w:rsid w:val="000B7552"/>
    <w:rsid w:val="000B7C52"/>
    <w:rsid w:val="000C0447"/>
    <w:rsid w:val="000C0F5B"/>
    <w:rsid w:val="000C4135"/>
    <w:rsid w:val="000C551C"/>
    <w:rsid w:val="000D2220"/>
    <w:rsid w:val="000D750B"/>
    <w:rsid w:val="000E08EA"/>
    <w:rsid w:val="000E092B"/>
    <w:rsid w:val="000E3645"/>
    <w:rsid w:val="000E4AA5"/>
    <w:rsid w:val="000E4CE9"/>
    <w:rsid w:val="000E7FB2"/>
    <w:rsid w:val="000F22CA"/>
    <w:rsid w:val="000F23AB"/>
    <w:rsid w:val="000F2935"/>
    <w:rsid w:val="000F4030"/>
    <w:rsid w:val="000F4B14"/>
    <w:rsid w:val="00100AE0"/>
    <w:rsid w:val="00100F71"/>
    <w:rsid w:val="001041D4"/>
    <w:rsid w:val="001047A4"/>
    <w:rsid w:val="0010521F"/>
    <w:rsid w:val="001075EB"/>
    <w:rsid w:val="001100A6"/>
    <w:rsid w:val="00116584"/>
    <w:rsid w:val="00117A15"/>
    <w:rsid w:val="0012221F"/>
    <w:rsid w:val="0012262A"/>
    <w:rsid w:val="001306C1"/>
    <w:rsid w:val="00132E4E"/>
    <w:rsid w:val="0013368F"/>
    <w:rsid w:val="00134AB3"/>
    <w:rsid w:val="00134EAD"/>
    <w:rsid w:val="00137BD1"/>
    <w:rsid w:val="00137E4E"/>
    <w:rsid w:val="00140852"/>
    <w:rsid w:val="0014093A"/>
    <w:rsid w:val="0014094D"/>
    <w:rsid w:val="00141B20"/>
    <w:rsid w:val="00142887"/>
    <w:rsid w:val="00142B16"/>
    <w:rsid w:val="001432CD"/>
    <w:rsid w:val="0014377F"/>
    <w:rsid w:val="00143831"/>
    <w:rsid w:val="0015098B"/>
    <w:rsid w:val="00151BEC"/>
    <w:rsid w:val="001530B4"/>
    <w:rsid w:val="001534A8"/>
    <w:rsid w:val="0015376A"/>
    <w:rsid w:val="00153829"/>
    <w:rsid w:val="00154F41"/>
    <w:rsid w:val="00156B44"/>
    <w:rsid w:val="00157821"/>
    <w:rsid w:val="00157DBB"/>
    <w:rsid w:val="00160AD7"/>
    <w:rsid w:val="0016163A"/>
    <w:rsid w:val="0016372C"/>
    <w:rsid w:val="00164434"/>
    <w:rsid w:val="001726AD"/>
    <w:rsid w:val="0017400C"/>
    <w:rsid w:val="00174AF0"/>
    <w:rsid w:val="00176376"/>
    <w:rsid w:val="00180280"/>
    <w:rsid w:val="00181FD7"/>
    <w:rsid w:val="001822AF"/>
    <w:rsid w:val="001832C2"/>
    <w:rsid w:val="001839A4"/>
    <w:rsid w:val="0018577C"/>
    <w:rsid w:val="00185860"/>
    <w:rsid w:val="00186BFC"/>
    <w:rsid w:val="0019060C"/>
    <w:rsid w:val="00192211"/>
    <w:rsid w:val="001924BA"/>
    <w:rsid w:val="001947D4"/>
    <w:rsid w:val="00194958"/>
    <w:rsid w:val="00195451"/>
    <w:rsid w:val="00195F72"/>
    <w:rsid w:val="001A13B2"/>
    <w:rsid w:val="001A2FD4"/>
    <w:rsid w:val="001A4BFC"/>
    <w:rsid w:val="001A5867"/>
    <w:rsid w:val="001A6E5E"/>
    <w:rsid w:val="001B02FF"/>
    <w:rsid w:val="001B06C0"/>
    <w:rsid w:val="001B06DF"/>
    <w:rsid w:val="001B0EAA"/>
    <w:rsid w:val="001B1A22"/>
    <w:rsid w:val="001B22C4"/>
    <w:rsid w:val="001B2B2A"/>
    <w:rsid w:val="001B33A6"/>
    <w:rsid w:val="001B4658"/>
    <w:rsid w:val="001B4B0C"/>
    <w:rsid w:val="001B53B5"/>
    <w:rsid w:val="001B60FF"/>
    <w:rsid w:val="001C316A"/>
    <w:rsid w:val="001C5362"/>
    <w:rsid w:val="001D4582"/>
    <w:rsid w:val="001D5631"/>
    <w:rsid w:val="001D56FD"/>
    <w:rsid w:val="001D5A9D"/>
    <w:rsid w:val="001D6599"/>
    <w:rsid w:val="001D7190"/>
    <w:rsid w:val="001D7D94"/>
    <w:rsid w:val="001E1AA3"/>
    <w:rsid w:val="001E3DCD"/>
    <w:rsid w:val="001E43F4"/>
    <w:rsid w:val="001E4A1B"/>
    <w:rsid w:val="001E7299"/>
    <w:rsid w:val="001F0F61"/>
    <w:rsid w:val="001F3B01"/>
    <w:rsid w:val="001F474E"/>
    <w:rsid w:val="001F562D"/>
    <w:rsid w:val="001F6863"/>
    <w:rsid w:val="002049D8"/>
    <w:rsid w:val="002102FE"/>
    <w:rsid w:val="00213452"/>
    <w:rsid w:val="002146E7"/>
    <w:rsid w:val="0021696C"/>
    <w:rsid w:val="002207A8"/>
    <w:rsid w:val="00220CCB"/>
    <w:rsid w:val="00222FB0"/>
    <w:rsid w:val="00223853"/>
    <w:rsid w:val="00223A91"/>
    <w:rsid w:val="00223BBE"/>
    <w:rsid w:val="00223FA4"/>
    <w:rsid w:val="002243C9"/>
    <w:rsid w:val="00224823"/>
    <w:rsid w:val="00230712"/>
    <w:rsid w:val="002327B6"/>
    <w:rsid w:val="00232F9F"/>
    <w:rsid w:val="00233A06"/>
    <w:rsid w:val="00234D53"/>
    <w:rsid w:val="00240AE6"/>
    <w:rsid w:val="00241712"/>
    <w:rsid w:val="002417A3"/>
    <w:rsid w:val="00242A3A"/>
    <w:rsid w:val="00242DA3"/>
    <w:rsid w:val="00243EC3"/>
    <w:rsid w:val="00245C5D"/>
    <w:rsid w:val="002466E0"/>
    <w:rsid w:val="0024754D"/>
    <w:rsid w:val="002475D4"/>
    <w:rsid w:val="00247D12"/>
    <w:rsid w:val="002523A6"/>
    <w:rsid w:val="00254BFB"/>
    <w:rsid w:val="00254EB1"/>
    <w:rsid w:val="00256B0D"/>
    <w:rsid w:val="00257649"/>
    <w:rsid w:val="002614BC"/>
    <w:rsid w:val="0026470E"/>
    <w:rsid w:val="002661DF"/>
    <w:rsid w:val="002675CD"/>
    <w:rsid w:val="00267AA1"/>
    <w:rsid w:val="00267CBB"/>
    <w:rsid w:val="002724D4"/>
    <w:rsid w:val="00272A3F"/>
    <w:rsid w:val="00273528"/>
    <w:rsid w:val="00283EE6"/>
    <w:rsid w:val="00283F77"/>
    <w:rsid w:val="00284726"/>
    <w:rsid w:val="00285FC6"/>
    <w:rsid w:val="00286303"/>
    <w:rsid w:val="00287066"/>
    <w:rsid w:val="00291A04"/>
    <w:rsid w:val="0029206B"/>
    <w:rsid w:val="00293ABF"/>
    <w:rsid w:val="0029449B"/>
    <w:rsid w:val="00294938"/>
    <w:rsid w:val="00295082"/>
    <w:rsid w:val="00296DC6"/>
    <w:rsid w:val="002A019D"/>
    <w:rsid w:val="002A12EA"/>
    <w:rsid w:val="002A13EE"/>
    <w:rsid w:val="002A26D2"/>
    <w:rsid w:val="002A2A42"/>
    <w:rsid w:val="002A3BE8"/>
    <w:rsid w:val="002A3E5A"/>
    <w:rsid w:val="002A50E1"/>
    <w:rsid w:val="002A6A57"/>
    <w:rsid w:val="002A7868"/>
    <w:rsid w:val="002B00F2"/>
    <w:rsid w:val="002B12B7"/>
    <w:rsid w:val="002B19F6"/>
    <w:rsid w:val="002B2CCC"/>
    <w:rsid w:val="002B2D84"/>
    <w:rsid w:val="002B5256"/>
    <w:rsid w:val="002B5F33"/>
    <w:rsid w:val="002C1A2E"/>
    <w:rsid w:val="002C2C70"/>
    <w:rsid w:val="002C2DFC"/>
    <w:rsid w:val="002C3273"/>
    <w:rsid w:val="002C4200"/>
    <w:rsid w:val="002D00C4"/>
    <w:rsid w:val="002D4AD0"/>
    <w:rsid w:val="002D4F5D"/>
    <w:rsid w:val="002D553D"/>
    <w:rsid w:val="002D7F9F"/>
    <w:rsid w:val="002F0389"/>
    <w:rsid w:val="002F0639"/>
    <w:rsid w:val="002F1976"/>
    <w:rsid w:val="002F269E"/>
    <w:rsid w:val="002F28B5"/>
    <w:rsid w:val="002F2BA0"/>
    <w:rsid w:val="002F4F82"/>
    <w:rsid w:val="002F4FD1"/>
    <w:rsid w:val="002F6B1F"/>
    <w:rsid w:val="002F751D"/>
    <w:rsid w:val="002F7F8D"/>
    <w:rsid w:val="002F7F8E"/>
    <w:rsid w:val="00300561"/>
    <w:rsid w:val="003022AE"/>
    <w:rsid w:val="00302BD8"/>
    <w:rsid w:val="003038E5"/>
    <w:rsid w:val="00303A3B"/>
    <w:rsid w:val="00303F8A"/>
    <w:rsid w:val="00305FB7"/>
    <w:rsid w:val="00314CC8"/>
    <w:rsid w:val="003160DB"/>
    <w:rsid w:val="003245AA"/>
    <w:rsid w:val="00325C6E"/>
    <w:rsid w:val="00325C7F"/>
    <w:rsid w:val="003265D9"/>
    <w:rsid w:val="00330935"/>
    <w:rsid w:val="003319F4"/>
    <w:rsid w:val="003321C3"/>
    <w:rsid w:val="00332C4E"/>
    <w:rsid w:val="00333CE9"/>
    <w:rsid w:val="00333DF9"/>
    <w:rsid w:val="00343037"/>
    <w:rsid w:val="00343097"/>
    <w:rsid w:val="00343E3C"/>
    <w:rsid w:val="00344CD2"/>
    <w:rsid w:val="00344EFC"/>
    <w:rsid w:val="00345329"/>
    <w:rsid w:val="0034701B"/>
    <w:rsid w:val="00347157"/>
    <w:rsid w:val="0035065B"/>
    <w:rsid w:val="00355650"/>
    <w:rsid w:val="00355F69"/>
    <w:rsid w:val="0035614F"/>
    <w:rsid w:val="0036042F"/>
    <w:rsid w:val="00361C5A"/>
    <w:rsid w:val="00362F86"/>
    <w:rsid w:val="003647D8"/>
    <w:rsid w:val="0036650F"/>
    <w:rsid w:val="003750EC"/>
    <w:rsid w:val="00381178"/>
    <w:rsid w:val="003842AD"/>
    <w:rsid w:val="00384305"/>
    <w:rsid w:val="0038667D"/>
    <w:rsid w:val="00390595"/>
    <w:rsid w:val="00390E6A"/>
    <w:rsid w:val="00391088"/>
    <w:rsid w:val="00392067"/>
    <w:rsid w:val="003955BD"/>
    <w:rsid w:val="003A0EFE"/>
    <w:rsid w:val="003A231C"/>
    <w:rsid w:val="003A6623"/>
    <w:rsid w:val="003A6DCC"/>
    <w:rsid w:val="003A7840"/>
    <w:rsid w:val="003B0D2E"/>
    <w:rsid w:val="003B333E"/>
    <w:rsid w:val="003B5473"/>
    <w:rsid w:val="003C176A"/>
    <w:rsid w:val="003C6C4F"/>
    <w:rsid w:val="003C77A5"/>
    <w:rsid w:val="003C78C1"/>
    <w:rsid w:val="003C7F62"/>
    <w:rsid w:val="003D0E85"/>
    <w:rsid w:val="003D3660"/>
    <w:rsid w:val="003D436E"/>
    <w:rsid w:val="003D4B57"/>
    <w:rsid w:val="003D6F41"/>
    <w:rsid w:val="003D7283"/>
    <w:rsid w:val="003E09FC"/>
    <w:rsid w:val="003F19F8"/>
    <w:rsid w:val="003F487C"/>
    <w:rsid w:val="003F5A6A"/>
    <w:rsid w:val="00403434"/>
    <w:rsid w:val="004048DC"/>
    <w:rsid w:val="00405729"/>
    <w:rsid w:val="00405DC9"/>
    <w:rsid w:val="00406256"/>
    <w:rsid w:val="004107F5"/>
    <w:rsid w:val="00410C57"/>
    <w:rsid w:val="0041157B"/>
    <w:rsid w:val="00414698"/>
    <w:rsid w:val="00414FA1"/>
    <w:rsid w:val="00417613"/>
    <w:rsid w:val="0042042F"/>
    <w:rsid w:val="004206D1"/>
    <w:rsid w:val="00420B0F"/>
    <w:rsid w:val="00423448"/>
    <w:rsid w:val="00424062"/>
    <w:rsid w:val="00426832"/>
    <w:rsid w:val="00426BEB"/>
    <w:rsid w:val="00430037"/>
    <w:rsid w:val="004312B6"/>
    <w:rsid w:val="0043301B"/>
    <w:rsid w:val="00435D49"/>
    <w:rsid w:val="0044099C"/>
    <w:rsid w:val="00441518"/>
    <w:rsid w:val="00442294"/>
    <w:rsid w:val="00442A2C"/>
    <w:rsid w:val="004431AC"/>
    <w:rsid w:val="004453C1"/>
    <w:rsid w:val="00445F73"/>
    <w:rsid w:val="00446462"/>
    <w:rsid w:val="00446F80"/>
    <w:rsid w:val="00450918"/>
    <w:rsid w:val="0045161A"/>
    <w:rsid w:val="00451F2E"/>
    <w:rsid w:val="004523E3"/>
    <w:rsid w:val="0045382A"/>
    <w:rsid w:val="004548A4"/>
    <w:rsid w:val="0045716E"/>
    <w:rsid w:val="00457827"/>
    <w:rsid w:val="00457B34"/>
    <w:rsid w:val="00461AF2"/>
    <w:rsid w:val="00464427"/>
    <w:rsid w:val="00464AD9"/>
    <w:rsid w:val="00465317"/>
    <w:rsid w:val="00470A37"/>
    <w:rsid w:val="00470FF1"/>
    <w:rsid w:val="00473DD4"/>
    <w:rsid w:val="004742B7"/>
    <w:rsid w:val="004747DF"/>
    <w:rsid w:val="00482636"/>
    <w:rsid w:val="004839E8"/>
    <w:rsid w:val="0048488A"/>
    <w:rsid w:val="00490C4A"/>
    <w:rsid w:val="004925DC"/>
    <w:rsid w:val="004A0E3B"/>
    <w:rsid w:val="004A336F"/>
    <w:rsid w:val="004A37FF"/>
    <w:rsid w:val="004A71B7"/>
    <w:rsid w:val="004B036F"/>
    <w:rsid w:val="004B33F8"/>
    <w:rsid w:val="004B381D"/>
    <w:rsid w:val="004B483A"/>
    <w:rsid w:val="004B587A"/>
    <w:rsid w:val="004B6949"/>
    <w:rsid w:val="004B7660"/>
    <w:rsid w:val="004C13A8"/>
    <w:rsid w:val="004C277E"/>
    <w:rsid w:val="004C3E6F"/>
    <w:rsid w:val="004C48A5"/>
    <w:rsid w:val="004C5E0C"/>
    <w:rsid w:val="004C6396"/>
    <w:rsid w:val="004C699D"/>
    <w:rsid w:val="004D0498"/>
    <w:rsid w:val="004D1E6E"/>
    <w:rsid w:val="004D24B6"/>
    <w:rsid w:val="004D303E"/>
    <w:rsid w:val="004D36F7"/>
    <w:rsid w:val="004D482E"/>
    <w:rsid w:val="004D49CC"/>
    <w:rsid w:val="004D7433"/>
    <w:rsid w:val="004D7CE9"/>
    <w:rsid w:val="004E1320"/>
    <w:rsid w:val="004E2677"/>
    <w:rsid w:val="004E26E4"/>
    <w:rsid w:val="004E28B9"/>
    <w:rsid w:val="004E32C3"/>
    <w:rsid w:val="004E3A7D"/>
    <w:rsid w:val="004E59EC"/>
    <w:rsid w:val="004F0AA2"/>
    <w:rsid w:val="004F7D11"/>
    <w:rsid w:val="004F7D56"/>
    <w:rsid w:val="00500DA5"/>
    <w:rsid w:val="0050119D"/>
    <w:rsid w:val="00501A4D"/>
    <w:rsid w:val="0050380C"/>
    <w:rsid w:val="0050510F"/>
    <w:rsid w:val="00505C28"/>
    <w:rsid w:val="00510C6E"/>
    <w:rsid w:val="00511A08"/>
    <w:rsid w:val="00511F37"/>
    <w:rsid w:val="00513A95"/>
    <w:rsid w:val="00514ACE"/>
    <w:rsid w:val="00514EA8"/>
    <w:rsid w:val="00517677"/>
    <w:rsid w:val="00517EEE"/>
    <w:rsid w:val="00523372"/>
    <w:rsid w:val="00525BCF"/>
    <w:rsid w:val="00527376"/>
    <w:rsid w:val="0052768D"/>
    <w:rsid w:val="00530345"/>
    <w:rsid w:val="005332F2"/>
    <w:rsid w:val="005349B5"/>
    <w:rsid w:val="005349F1"/>
    <w:rsid w:val="00535DBE"/>
    <w:rsid w:val="00536578"/>
    <w:rsid w:val="005371C0"/>
    <w:rsid w:val="00540A88"/>
    <w:rsid w:val="00540E60"/>
    <w:rsid w:val="005420FC"/>
    <w:rsid w:val="005443A6"/>
    <w:rsid w:val="005450FD"/>
    <w:rsid w:val="00545CF9"/>
    <w:rsid w:val="005469AD"/>
    <w:rsid w:val="00550E0C"/>
    <w:rsid w:val="005515EF"/>
    <w:rsid w:val="00552B36"/>
    <w:rsid w:val="00553839"/>
    <w:rsid w:val="005568AB"/>
    <w:rsid w:val="00557E17"/>
    <w:rsid w:val="005601AA"/>
    <w:rsid w:val="005613C8"/>
    <w:rsid w:val="0056151D"/>
    <w:rsid w:val="00562695"/>
    <w:rsid w:val="005644F3"/>
    <w:rsid w:val="005714D3"/>
    <w:rsid w:val="00572431"/>
    <w:rsid w:val="00572723"/>
    <w:rsid w:val="00572777"/>
    <w:rsid w:val="00575BE2"/>
    <w:rsid w:val="0057654D"/>
    <w:rsid w:val="00581B34"/>
    <w:rsid w:val="00585823"/>
    <w:rsid w:val="0058597B"/>
    <w:rsid w:val="00586187"/>
    <w:rsid w:val="005877C5"/>
    <w:rsid w:val="005918FD"/>
    <w:rsid w:val="00592D22"/>
    <w:rsid w:val="005931DF"/>
    <w:rsid w:val="005A0732"/>
    <w:rsid w:val="005A30F0"/>
    <w:rsid w:val="005A5612"/>
    <w:rsid w:val="005A6706"/>
    <w:rsid w:val="005B3106"/>
    <w:rsid w:val="005B36F9"/>
    <w:rsid w:val="005B3B39"/>
    <w:rsid w:val="005B3EC5"/>
    <w:rsid w:val="005B48D2"/>
    <w:rsid w:val="005B4D90"/>
    <w:rsid w:val="005B7A02"/>
    <w:rsid w:val="005C5001"/>
    <w:rsid w:val="005C64E2"/>
    <w:rsid w:val="005C70F9"/>
    <w:rsid w:val="005D3524"/>
    <w:rsid w:val="005D5CB5"/>
    <w:rsid w:val="005D7FDA"/>
    <w:rsid w:val="005E008B"/>
    <w:rsid w:val="005E0C45"/>
    <w:rsid w:val="005E1801"/>
    <w:rsid w:val="005E6008"/>
    <w:rsid w:val="005F115B"/>
    <w:rsid w:val="005F463A"/>
    <w:rsid w:val="005F7807"/>
    <w:rsid w:val="006012BA"/>
    <w:rsid w:val="0060380F"/>
    <w:rsid w:val="00604E48"/>
    <w:rsid w:val="00610582"/>
    <w:rsid w:val="006118AF"/>
    <w:rsid w:val="00613781"/>
    <w:rsid w:val="00616F1B"/>
    <w:rsid w:val="00621BC0"/>
    <w:rsid w:val="00623AC8"/>
    <w:rsid w:val="0062513F"/>
    <w:rsid w:val="006448F0"/>
    <w:rsid w:val="006478A6"/>
    <w:rsid w:val="00647903"/>
    <w:rsid w:val="00647CC8"/>
    <w:rsid w:val="006505F4"/>
    <w:rsid w:val="00651122"/>
    <w:rsid w:val="006525F9"/>
    <w:rsid w:val="006531A8"/>
    <w:rsid w:val="00654BC0"/>
    <w:rsid w:val="00661DA9"/>
    <w:rsid w:val="00663827"/>
    <w:rsid w:val="00663AC7"/>
    <w:rsid w:val="00663D33"/>
    <w:rsid w:val="0066601D"/>
    <w:rsid w:val="006664C1"/>
    <w:rsid w:val="00666599"/>
    <w:rsid w:val="00670A0C"/>
    <w:rsid w:val="006712E3"/>
    <w:rsid w:val="00671836"/>
    <w:rsid w:val="00672BAB"/>
    <w:rsid w:val="0067309E"/>
    <w:rsid w:val="00674D4F"/>
    <w:rsid w:val="00674DA5"/>
    <w:rsid w:val="0067715F"/>
    <w:rsid w:val="006814D0"/>
    <w:rsid w:val="00682041"/>
    <w:rsid w:val="006827B3"/>
    <w:rsid w:val="00682AA6"/>
    <w:rsid w:val="00682E8C"/>
    <w:rsid w:val="00682F10"/>
    <w:rsid w:val="00685715"/>
    <w:rsid w:val="00690498"/>
    <w:rsid w:val="00690B62"/>
    <w:rsid w:val="00691F19"/>
    <w:rsid w:val="00693A22"/>
    <w:rsid w:val="0069601E"/>
    <w:rsid w:val="006A36CC"/>
    <w:rsid w:val="006A49AC"/>
    <w:rsid w:val="006A5259"/>
    <w:rsid w:val="006A73C1"/>
    <w:rsid w:val="006A7CED"/>
    <w:rsid w:val="006B171D"/>
    <w:rsid w:val="006B1C71"/>
    <w:rsid w:val="006B3602"/>
    <w:rsid w:val="006B42BE"/>
    <w:rsid w:val="006B4FA8"/>
    <w:rsid w:val="006B5485"/>
    <w:rsid w:val="006B5E0A"/>
    <w:rsid w:val="006C2DBC"/>
    <w:rsid w:val="006C5FB8"/>
    <w:rsid w:val="006D033F"/>
    <w:rsid w:val="006D3C24"/>
    <w:rsid w:val="006D493E"/>
    <w:rsid w:val="006D5473"/>
    <w:rsid w:val="006D671F"/>
    <w:rsid w:val="006E121C"/>
    <w:rsid w:val="006E35AB"/>
    <w:rsid w:val="006E53E6"/>
    <w:rsid w:val="006E7925"/>
    <w:rsid w:val="006F11D1"/>
    <w:rsid w:val="006F2499"/>
    <w:rsid w:val="006F2683"/>
    <w:rsid w:val="006F338B"/>
    <w:rsid w:val="006F5AAE"/>
    <w:rsid w:val="006F5B7A"/>
    <w:rsid w:val="006F60FC"/>
    <w:rsid w:val="007010FD"/>
    <w:rsid w:val="0070348F"/>
    <w:rsid w:val="00705D9D"/>
    <w:rsid w:val="00706CA8"/>
    <w:rsid w:val="00710DFE"/>
    <w:rsid w:val="00711E10"/>
    <w:rsid w:val="00713667"/>
    <w:rsid w:val="00713CAC"/>
    <w:rsid w:val="007175F9"/>
    <w:rsid w:val="00717D34"/>
    <w:rsid w:val="00720618"/>
    <w:rsid w:val="007206B5"/>
    <w:rsid w:val="00721135"/>
    <w:rsid w:val="0072221B"/>
    <w:rsid w:val="00723EE8"/>
    <w:rsid w:val="00730720"/>
    <w:rsid w:val="007324D2"/>
    <w:rsid w:val="00736866"/>
    <w:rsid w:val="007404B7"/>
    <w:rsid w:val="0074197D"/>
    <w:rsid w:val="00741FAE"/>
    <w:rsid w:val="00742621"/>
    <w:rsid w:val="00742ADA"/>
    <w:rsid w:val="00744423"/>
    <w:rsid w:val="0074649B"/>
    <w:rsid w:val="0074747D"/>
    <w:rsid w:val="00750B14"/>
    <w:rsid w:val="00750C2B"/>
    <w:rsid w:val="00751229"/>
    <w:rsid w:val="007531BD"/>
    <w:rsid w:val="007531E5"/>
    <w:rsid w:val="00753BDE"/>
    <w:rsid w:val="0075401C"/>
    <w:rsid w:val="00754A14"/>
    <w:rsid w:val="00754D33"/>
    <w:rsid w:val="007572AA"/>
    <w:rsid w:val="00757DD1"/>
    <w:rsid w:val="00761148"/>
    <w:rsid w:val="00765446"/>
    <w:rsid w:val="007658B5"/>
    <w:rsid w:val="00767642"/>
    <w:rsid w:val="0077212C"/>
    <w:rsid w:val="00774776"/>
    <w:rsid w:val="00780B0A"/>
    <w:rsid w:val="00780B28"/>
    <w:rsid w:val="007820EB"/>
    <w:rsid w:val="007824C3"/>
    <w:rsid w:val="00782657"/>
    <w:rsid w:val="00782C16"/>
    <w:rsid w:val="00783522"/>
    <w:rsid w:val="007837DF"/>
    <w:rsid w:val="00784828"/>
    <w:rsid w:val="00784CBC"/>
    <w:rsid w:val="007855A3"/>
    <w:rsid w:val="00786E55"/>
    <w:rsid w:val="007875BA"/>
    <w:rsid w:val="00791A9D"/>
    <w:rsid w:val="00795ECB"/>
    <w:rsid w:val="007A1262"/>
    <w:rsid w:val="007A129D"/>
    <w:rsid w:val="007A1AA4"/>
    <w:rsid w:val="007A43B6"/>
    <w:rsid w:val="007A454E"/>
    <w:rsid w:val="007A5216"/>
    <w:rsid w:val="007A5301"/>
    <w:rsid w:val="007A5C90"/>
    <w:rsid w:val="007B1C26"/>
    <w:rsid w:val="007B221B"/>
    <w:rsid w:val="007B23DF"/>
    <w:rsid w:val="007B25AC"/>
    <w:rsid w:val="007B2775"/>
    <w:rsid w:val="007B3490"/>
    <w:rsid w:val="007B3C4D"/>
    <w:rsid w:val="007B5EE0"/>
    <w:rsid w:val="007B6F4B"/>
    <w:rsid w:val="007B703D"/>
    <w:rsid w:val="007B78AA"/>
    <w:rsid w:val="007C02EA"/>
    <w:rsid w:val="007C0BE3"/>
    <w:rsid w:val="007C1BEE"/>
    <w:rsid w:val="007C6518"/>
    <w:rsid w:val="007C73DB"/>
    <w:rsid w:val="007C7552"/>
    <w:rsid w:val="007C7DD9"/>
    <w:rsid w:val="007D0515"/>
    <w:rsid w:val="007D2757"/>
    <w:rsid w:val="007D4757"/>
    <w:rsid w:val="007D7244"/>
    <w:rsid w:val="007D7DF7"/>
    <w:rsid w:val="007E1A8B"/>
    <w:rsid w:val="007E1AF9"/>
    <w:rsid w:val="007E2D48"/>
    <w:rsid w:val="007E337C"/>
    <w:rsid w:val="007E6E15"/>
    <w:rsid w:val="007F001C"/>
    <w:rsid w:val="007F03F7"/>
    <w:rsid w:val="007F1B52"/>
    <w:rsid w:val="007F2886"/>
    <w:rsid w:val="007F3D22"/>
    <w:rsid w:val="007F6294"/>
    <w:rsid w:val="007F6AE0"/>
    <w:rsid w:val="007F7BF0"/>
    <w:rsid w:val="008010AA"/>
    <w:rsid w:val="00805963"/>
    <w:rsid w:val="008064DC"/>
    <w:rsid w:val="008132A6"/>
    <w:rsid w:val="00813575"/>
    <w:rsid w:val="00813DD6"/>
    <w:rsid w:val="008166A1"/>
    <w:rsid w:val="00817040"/>
    <w:rsid w:val="00817F05"/>
    <w:rsid w:val="00822F80"/>
    <w:rsid w:val="00823D75"/>
    <w:rsid w:val="008263C0"/>
    <w:rsid w:val="00826416"/>
    <w:rsid w:val="00831BD6"/>
    <w:rsid w:val="00837808"/>
    <w:rsid w:val="008400ED"/>
    <w:rsid w:val="00840F72"/>
    <w:rsid w:val="00841B55"/>
    <w:rsid w:val="00842DEE"/>
    <w:rsid w:val="00843363"/>
    <w:rsid w:val="00844D73"/>
    <w:rsid w:val="00847141"/>
    <w:rsid w:val="0085163C"/>
    <w:rsid w:val="008519CE"/>
    <w:rsid w:val="008536DB"/>
    <w:rsid w:val="00854D9C"/>
    <w:rsid w:val="00855E8D"/>
    <w:rsid w:val="00855EF8"/>
    <w:rsid w:val="00857DA9"/>
    <w:rsid w:val="008603C0"/>
    <w:rsid w:val="008604DA"/>
    <w:rsid w:val="008605E4"/>
    <w:rsid w:val="0086280C"/>
    <w:rsid w:val="00863272"/>
    <w:rsid w:val="00863330"/>
    <w:rsid w:val="00864435"/>
    <w:rsid w:val="0086494B"/>
    <w:rsid w:val="00866837"/>
    <w:rsid w:val="00870049"/>
    <w:rsid w:val="0087170D"/>
    <w:rsid w:val="008734E5"/>
    <w:rsid w:val="00874CFE"/>
    <w:rsid w:val="008753C6"/>
    <w:rsid w:val="00875939"/>
    <w:rsid w:val="008769DB"/>
    <w:rsid w:val="00880A1C"/>
    <w:rsid w:val="00883ED6"/>
    <w:rsid w:val="00885206"/>
    <w:rsid w:val="008853C1"/>
    <w:rsid w:val="00887381"/>
    <w:rsid w:val="00893D81"/>
    <w:rsid w:val="00894DFD"/>
    <w:rsid w:val="00895FA9"/>
    <w:rsid w:val="008965D5"/>
    <w:rsid w:val="00897B34"/>
    <w:rsid w:val="00897F14"/>
    <w:rsid w:val="008A1A0C"/>
    <w:rsid w:val="008A1B26"/>
    <w:rsid w:val="008A604C"/>
    <w:rsid w:val="008A6741"/>
    <w:rsid w:val="008A6EB9"/>
    <w:rsid w:val="008B0E80"/>
    <w:rsid w:val="008B3043"/>
    <w:rsid w:val="008B5DA2"/>
    <w:rsid w:val="008C37BD"/>
    <w:rsid w:val="008C43C8"/>
    <w:rsid w:val="008C47EC"/>
    <w:rsid w:val="008D1B88"/>
    <w:rsid w:val="008D2F7D"/>
    <w:rsid w:val="008D57D2"/>
    <w:rsid w:val="008D5982"/>
    <w:rsid w:val="008D7AC4"/>
    <w:rsid w:val="008D7FDC"/>
    <w:rsid w:val="008E279B"/>
    <w:rsid w:val="008E66AB"/>
    <w:rsid w:val="008F2729"/>
    <w:rsid w:val="008F2A5A"/>
    <w:rsid w:val="008F4642"/>
    <w:rsid w:val="008F502E"/>
    <w:rsid w:val="008F6F33"/>
    <w:rsid w:val="008F7C90"/>
    <w:rsid w:val="0090170B"/>
    <w:rsid w:val="00901CDF"/>
    <w:rsid w:val="00903024"/>
    <w:rsid w:val="009037B7"/>
    <w:rsid w:val="00903F2C"/>
    <w:rsid w:val="00905211"/>
    <w:rsid w:val="009054F2"/>
    <w:rsid w:val="009109B0"/>
    <w:rsid w:val="009139FE"/>
    <w:rsid w:val="00917420"/>
    <w:rsid w:val="00921078"/>
    <w:rsid w:val="009230AB"/>
    <w:rsid w:val="009270B1"/>
    <w:rsid w:val="0093140F"/>
    <w:rsid w:val="00932897"/>
    <w:rsid w:val="00934F3D"/>
    <w:rsid w:val="00935576"/>
    <w:rsid w:val="00940A25"/>
    <w:rsid w:val="00941C31"/>
    <w:rsid w:val="00942EBA"/>
    <w:rsid w:val="00946207"/>
    <w:rsid w:val="00946366"/>
    <w:rsid w:val="00951E3F"/>
    <w:rsid w:val="009543CB"/>
    <w:rsid w:val="00954808"/>
    <w:rsid w:val="00956397"/>
    <w:rsid w:val="00957D92"/>
    <w:rsid w:val="00960535"/>
    <w:rsid w:val="009620F2"/>
    <w:rsid w:val="00963A93"/>
    <w:rsid w:val="00963FDF"/>
    <w:rsid w:val="00964382"/>
    <w:rsid w:val="00965986"/>
    <w:rsid w:val="00971693"/>
    <w:rsid w:val="009716D3"/>
    <w:rsid w:val="009732D0"/>
    <w:rsid w:val="00973941"/>
    <w:rsid w:val="00975CCE"/>
    <w:rsid w:val="00976034"/>
    <w:rsid w:val="00976B77"/>
    <w:rsid w:val="009802F5"/>
    <w:rsid w:val="00980658"/>
    <w:rsid w:val="00981F64"/>
    <w:rsid w:val="00985CA9"/>
    <w:rsid w:val="009860DE"/>
    <w:rsid w:val="0099003A"/>
    <w:rsid w:val="00990567"/>
    <w:rsid w:val="00991DE2"/>
    <w:rsid w:val="00993048"/>
    <w:rsid w:val="00994731"/>
    <w:rsid w:val="0099574B"/>
    <w:rsid w:val="009A00ED"/>
    <w:rsid w:val="009A2CF5"/>
    <w:rsid w:val="009A3010"/>
    <w:rsid w:val="009A363E"/>
    <w:rsid w:val="009A4568"/>
    <w:rsid w:val="009A533F"/>
    <w:rsid w:val="009B0386"/>
    <w:rsid w:val="009B0849"/>
    <w:rsid w:val="009B0937"/>
    <w:rsid w:val="009B0C7D"/>
    <w:rsid w:val="009B1612"/>
    <w:rsid w:val="009B32EC"/>
    <w:rsid w:val="009B3447"/>
    <w:rsid w:val="009B5831"/>
    <w:rsid w:val="009B6AA4"/>
    <w:rsid w:val="009C0F76"/>
    <w:rsid w:val="009C1353"/>
    <w:rsid w:val="009C305F"/>
    <w:rsid w:val="009D2608"/>
    <w:rsid w:val="009D3195"/>
    <w:rsid w:val="009D3F67"/>
    <w:rsid w:val="009D5D65"/>
    <w:rsid w:val="009D5E94"/>
    <w:rsid w:val="009D5F62"/>
    <w:rsid w:val="009D6900"/>
    <w:rsid w:val="009D7008"/>
    <w:rsid w:val="009D7A8E"/>
    <w:rsid w:val="009E197B"/>
    <w:rsid w:val="009E4987"/>
    <w:rsid w:val="009E5CA8"/>
    <w:rsid w:val="009E7ABF"/>
    <w:rsid w:val="009F13FD"/>
    <w:rsid w:val="009F2239"/>
    <w:rsid w:val="009F3C39"/>
    <w:rsid w:val="009F4E05"/>
    <w:rsid w:val="009F5BF9"/>
    <w:rsid w:val="00A0127D"/>
    <w:rsid w:val="00A0392E"/>
    <w:rsid w:val="00A05D6B"/>
    <w:rsid w:val="00A1302E"/>
    <w:rsid w:val="00A14BEA"/>
    <w:rsid w:val="00A161A3"/>
    <w:rsid w:val="00A16A2F"/>
    <w:rsid w:val="00A16A77"/>
    <w:rsid w:val="00A20511"/>
    <w:rsid w:val="00A21EC6"/>
    <w:rsid w:val="00A2313A"/>
    <w:rsid w:val="00A23443"/>
    <w:rsid w:val="00A23ED7"/>
    <w:rsid w:val="00A2444A"/>
    <w:rsid w:val="00A25441"/>
    <w:rsid w:val="00A26384"/>
    <w:rsid w:val="00A2778B"/>
    <w:rsid w:val="00A278BE"/>
    <w:rsid w:val="00A27969"/>
    <w:rsid w:val="00A30F85"/>
    <w:rsid w:val="00A363AE"/>
    <w:rsid w:val="00A3668E"/>
    <w:rsid w:val="00A36BE7"/>
    <w:rsid w:val="00A36E03"/>
    <w:rsid w:val="00A37C2C"/>
    <w:rsid w:val="00A37F0F"/>
    <w:rsid w:val="00A402D9"/>
    <w:rsid w:val="00A40AF7"/>
    <w:rsid w:val="00A41206"/>
    <w:rsid w:val="00A4181D"/>
    <w:rsid w:val="00A41E0C"/>
    <w:rsid w:val="00A433A5"/>
    <w:rsid w:val="00A43990"/>
    <w:rsid w:val="00A44749"/>
    <w:rsid w:val="00A46D41"/>
    <w:rsid w:val="00A535FE"/>
    <w:rsid w:val="00A541EF"/>
    <w:rsid w:val="00A56326"/>
    <w:rsid w:val="00A6196D"/>
    <w:rsid w:val="00A6494E"/>
    <w:rsid w:val="00A65BFA"/>
    <w:rsid w:val="00A6686C"/>
    <w:rsid w:val="00A67023"/>
    <w:rsid w:val="00A679A1"/>
    <w:rsid w:val="00A712F0"/>
    <w:rsid w:val="00A72204"/>
    <w:rsid w:val="00A77A2C"/>
    <w:rsid w:val="00A81ED8"/>
    <w:rsid w:val="00A825AF"/>
    <w:rsid w:val="00A826BC"/>
    <w:rsid w:val="00A83A7B"/>
    <w:rsid w:val="00A83D1C"/>
    <w:rsid w:val="00A8479B"/>
    <w:rsid w:val="00A84E1D"/>
    <w:rsid w:val="00A857D2"/>
    <w:rsid w:val="00A85F3D"/>
    <w:rsid w:val="00A9114B"/>
    <w:rsid w:val="00A914C9"/>
    <w:rsid w:val="00A933BA"/>
    <w:rsid w:val="00A94DD5"/>
    <w:rsid w:val="00AA1923"/>
    <w:rsid w:val="00AA6F7F"/>
    <w:rsid w:val="00AA7DE1"/>
    <w:rsid w:val="00AB07E5"/>
    <w:rsid w:val="00AB12A8"/>
    <w:rsid w:val="00AB3B89"/>
    <w:rsid w:val="00AB3E07"/>
    <w:rsid w:val="00AB4991"/>
    <w:rsid w:val="00AB63F9"/>
    <w:rsid w:val="00AB6763"/>
    <w:rsid w:val="00AB7798"/>
    <w:rsid w:val="00AB790F"/>
    <w:rsid w:val="00AC0B4B"/>
    <w:rsid w:val="00AC249B"/>
    <w:rsid w:val="00AC3932"/>
    <w:rsid w:val="00AC5206"/>
    <w:rsid w:val="00AC602E"/>
    <w:rsid w:val="00AC6DBF"/>
    <w:rsid w:val="00AD1030"/>
    <w:rsid w:val="00AD10CD"/>
    <w:rsid w:val="00AD5191"/>
    <w:rsid w:val="00AD5220"/>
    <w:rsid w:val="00AD596B"/>
    <w:rsid w:val="00AD7C3F"/>
    <w:rsid w:val="00AE204E"/>
    <w:rsid w:val="00AE2BC5"/>
    <w:rsid w:val="00AE4949"/>
    <w:rsid w:val="00AE4B3B"/>
    <w:rsid w:val="00AE6EB7"/>
    <w:rsid w:val="00AE74DB"/>
    <w:rsid w:val="00AF3011"/>
    <w:rsid w:val="00AF5D18"/>
    <w:rsid w:val="00AF6FFE"/>
    <w:rsid w:val="00AF777B"/>
    <w:rsid w:val="00B0202F"/>
    <w:rsid w:val="00B02278"/>
    <w:rsid w:val="00B05544"/>
    <w:rsid w:val="00B0648F"/>
    <w:rsid w:val="00B069C7"/>
    <w:rsid w:val="00B07A73"/>
    <w:rsid w:val="00B10F25"/>
    <w:rsid w:val="00B11CA1"/>
    <w:rsid w:val="00B12171"/>
    <w:rsid w:val="00B1574A"/>
    <w:rsid w:val="00B16DC3"/>
    <w:rsid w:val="00B21DC2"/>
    <w:rsid w:val="00B2385A"/>
    <w:rsid w:val="00B2416B"/>
    <w:rsid w:val="00B25EA3"/>
    <w:rsid w:val="00B273CC"/>
    <w:rsid w:val="00B346D2"/>
    <w:rsid w:val="00B35048"/>
    <w:rsid w:val="00B358F2"/>
    <w:rsid w:val="00B371A8"/>
    <w:rsid w:val="00B371D6"/>
    <w:rsid w:val="00B40097"/>
    <w:rsid w:val="00B41CDE"/>
    <w:rsid w:val="00B452D5"/>
    <w:rsid w:val="00B45D5A"/>
    <w:rsid w:val="00B51275"/>
    <w:rsid w:val="00B518A9"/>
    <w:rsid w:val="00B51D0D"/>
    <w:rsid w:val="00B52619"/>
    <w:rsid w:val="00B537DA"/>
    <w:rsid w:val="00B577B5"/>
    <w:rsid w:val="00B57DF8"/>
    <w:rsid w:val="00B63531"/>
    <w:rsid w:val="00B63B27"/>
    <w:rsid w:val="00B64F4A"/>
    <w:rsid w:val="00B652A6"/>
    <w:rsid w:val="00B6786C"/>
    <w:rsid w:val="00B70071"/>
    <w:rsid w:val="00B71889"/>
    <w:rsid w:val="00B73466"/>
    <w:rsid w:val="00B77025"/>
    <w:rsid w:val="00B774B0"/>
    <w:rsid w:val="00B77D94"/>
    <w:rsid w:val="00B807BD"/>
    <w:rsid w:val="00B823E5"/>
    <w:rsid w:val="00B82F93"/>
    <w:rsid w:val="00B8301E"/>
    <w:rsid w:val="00B84D8B"/>
    <w:rsid w:val="00B85FD0"/>
    <w:rsid w:val="00B93829"/>
    <w:rsid w:val="00B94A38"/>
    <w:rsid w:val="00B94DF5"/>
    <w:rsid w:val="00B96F59"/>
    <w:rsid w:val="00BA16A0"/>
    <w:rsid w:val="00BA1AFD"/>
    <w:rsid w:val="00BA4CB0"/>
    <w:rsid w:val="00BA616F"/>
    <w:rsid w:val="00BA6449"/>
    <w:rsid w:val="00BB1FD3"/>
    <w:rsid w:val="00BB267D"/>
    <w:rsid w:val="00BB5AFD"/>
    <w:rsid w:val="00BC015B"/>
    <w:rsid w:val="00BC0A93"/>
    <w:rsid w:val="00BC0EF1"/>
    <w:rsid w:val="00BC4A2F"/>
    <w:rsid w:val="00BC5527"/>
    <w:rsid w:val="00BC5B10"/>
    <w:rsid w:val="00BC5F3B"/>
    <w:rsid w:val="00BC6DD3"/>
    <w:rsid w:val="00BC73E2"/>
    <w:rsid w:val="00BC785F"/>
    <w:rsid w:val="00BC78DD"/>
    <w:rsid w:val="00BC7BF5"/>
    <w:rsid w:val="00BD71EE"/>
    <w:rsid w:val="00BE203C"/>
    <w:rsid w:val="00BE2F9F"/>
    <w:rsid w:val="00BE34CF"/>
    <w:rsid w:val="00BE35DD"/>
    <w:rsid w:val="00BE47ED"/>
    <w:rsid w:val="00BF0075"/>
    <w:rsid w:val="00BF15D6"/>
    <w:rsid w:val="00BF2F74"/>
    <w:rsid w:val="00BF3561"/>
    <w:rsid w:val="00BF3FAE"/>
    <w:rsid w:val="00BF42CB"/>
    <w:rsid w:val="00BF5C72"/>
    <w:rsid w:val="00BF5F5C"/>
    <w:rsid w:val="00BF71BD"/>
    <w:rsid w:val="00C033DD"/>
    <w:rsid w:val="00C03D3C"/>
    <w:rsid w:val="00C04975"/>
    <w:rsid w:val="00C0518A"/>
    <w:rsid w:val="00C070D3"/>
    <w:rsid w:val="00C0764D"/>
    <w:rsid w:val="00C10E51"/>
    <w:rsid w:val="00C11201"/>
    <w:rsid w:val="00C11CEC"/>
    <w:rsid w:val="00C12AAB"/>
    <w:rsid w:val="00C13B9A"/>
    <w:rsid w:val="00C15383"/>
    <w:rsid w:val="00C15A94"/>
    <w:rsid w:val="00C169D3"/>
    <w:rsid w:val="00C16AA4"/>
    <w:rsid w:val="00C178AF"/>
    <w:rsid w:val="00C20C5A"/>
    <w:rsid w:val="00C22B95"/>
    <w:rsid w:val="00C22F3F"/>
    <w:rsid w:val="00C248D0"/>
    <w:rsid w:val="00C25AD5"/>
    <w:rsid w:val="00C263A7"/>
    <w:rsid w:val="00C3233A"/>
    <w:rsid w:val="00C32D5B"/>
    <w:rsid w:val="00C33C79"/>
    <w:rsid w:val="00C35406"/>
    <w:rsid w:val="00C35F17"/>
    <w:rsid w:val="00C37944"/>
    <w:rsid w:val="00C40950"/>
    <w:rsid w:val="00C43124"/>
    <w:rsid w:val="00C434F3"/>
    <w:rsid w:val="00C43908"/>
    <w:rsid w:val="00C442F1"/>
    <w:rsid w:val="00C4627D"/>
    <w:rsid w:val="00C47D95"/>
    <w:rsid w:val="00C518DA"/>
    <w:rsid w:val="00C55DC1"/>
    <w:rsid w:val="00C5610F"/>
    <w:rsid w:val="00C566A0"/>
    <w:rsid w:val="00C56991"/>
    <w:rsid w:val="00C60118"/>
    <w:rsid w:val="00C601AD"/>
    <w:rsid w:val="00C602C7"/>
    <w:rsid w:val="00C60EB7"/>
    <w:rsid w:val="00C65090"/>
    <w:rsid w:val="00C651AE"/>
    <w:rsid w:val="00C65568"/>
    <w:rsid w:val="00C673BD"/>
    <w:rsid w:val="00C678A4"/>
    <w:rsid w:val="00C703C7"/>
    <w:rsid w:val="00C7048C"/>
    <w:rsid w:val="00C71C6A"/>
    <w:rsid w:val="00C7309E"/>
    <w:rsid w:val="00C73194"/>
    <w:rsid w:val="00C744A8"/>
    <w:rsid w:val="00C75E29"/>
    <w:rsid w:val="00C83A09"/>
    <w:rsid w:val="00C84132"/>
    <w:rsid w:val="00C84B2F"/>
    <w:rsid w:val="00C84D19"/>
    <w:rsid w:val="00C8597B"/>
    <w:rsid w:val="00C91ACD"/>
    <w:rsid w:val="00C92C11"/>
    <w:rsid w:val="00C95EE8"/>
    <w:rsid w:val="00C96AEB"/>
    <w:rsid w:val="00C97B48"/>
    <w:rsid w:val="00CA0237"/>
    <w:rsid w:val="00CA03B3"/>
    <w:rsid w:val="00CA2AF4"/>
    <w:rsid w:val="00CA2F4E"/>
    <w:rsid w:val="00CA333D"/>
    <w:rsid w:val="00CA454B"/>
    <w:rsid w:val="00CA626F"/>
    <w:rsid w:val="00CA641C"/>
    <w:rsid w:val="00CA691E"/>
    <w:rsid w:val="00CB2213"/>
    <w:rsid w:val="00CB2B8B"/>
    <w:rsid w:val="00CB3771"/>
    <w:rsid w:val="00CB447F"/>
    <w:rsid w:val="00CB4C9E"/>
    <w:rsid w:val="00CB510A"/>
    <w:rsid w:val="00CB6878"/>
    <w:rsid w:val="00CB6DEE"/>
    <w:rsid w:val="00CB6F8A"/>
    <w:rsid w:val="00CB780B"/>
    <w:rsid w:val="00CC2B0A"/>
    <w:rsid w:val="00CC4485"/>
    <w:rsid w:val="00CD370E"/>
    <w:rsid w:val="00CD392C"/>
    <w:rsid w:val="00CD3EDA"/>
    <w:rsid w:val="00CD4629"/>
    <w:rsid w:val="00CD53A0"/>
    <w:rsid w:val="00CD6B1F"/>
    <w:rsid w:val="00CE3479"/>
    <w:rsid w:val="00CE41D7"/>
    <w:rsid w:val="00CE59EE"/>
    <w:rsid w:val="00CE631C"/>
    <w:rsid w:val="00CE71C1"/>
    <w:rsid w:val="00CE7DF7"/>
    <w:rsid w:val="00CF115E"/>
    <w:rsid w:val="00CF30DD"/>
    <w:rsid w:val="00CF3BE6"/>
    <w:rsid w:val="00CF545F"/>
    <w:rsid w:val="00CF5F23"/>
    <w:rsid w:val="00CF69D7"/>
    <w:rsid w:val="00CF7637"/>
    <w:rsid w:val="00D00C98"/>
    <w:rsid w:val="00D0286A"/>
    <w:rsid w:val="00D069F0"/>
    <w:rsid w:val="00D0793D"/>
    <w:rsid w:val="00D107E9"/>
    <w:rsid w:val="00D1279B"/>
    <w:rsid w:val="00D12935"/>
    <w:rsid w:val="00D14213"/>
    <w:rsid w:val="00D1424B"/>
    <w:rsid w:val="00D15380"/>
    <w:rsid w:val="00D15CC3"/>
    <w:rsid w:val="00D16A04"/>
    <w:rsid w:val="00D1718D"/>
    <w:rsid w:val="00D2160F"/>
    <w:rsid w:val="00D26BCF"/>
    <w:rsid w:val="00D26CED"/>
    <w:rsid w:val="00D27747"/>
    <w:rsid w:val="00D317CF"/>
    <w:rsid w:val="00D31F25"/>
    <w:rsid w:val="00D3216F"/>
    <w:rsid w:val="00D34670"/>
    <w:rsid w:val="00D3490C"/>
    <w:rsid w:val="00D363D0"/>
    <w:rsid w:val="00D363FC"/>
    <w:rsid w:val="00D3682D"/>
    <w:rsid w:val="00D42382"/>
    <w:rsid w:val="00D43007"/>
    <w:rsid w:val="00D473A7"/>
    <w:rsid w:val="00D51820"/>
    <w:rsid w:val="00D5274E"/>
    <w:rsid w:val="00D54B4A"/>
    <w:rsid w:val="00D55893"/>
    <w:rsid w:val="00D55FAC"/>
    <w:rsid w:val="00D5667D"/>
    <w:rsid w:val="00D61AC4"/>
    <w:rsid w:val="00D62815"/>
    <w:rsid w:val="00D62824"/>
    <w:rsid w:val="00D6462C"/>
    <w:rsid w:val="00D64E60"/>
    <w:rsid w:val="00D65E72"/>
    <w:rsid w:val="00D6744A"/>
    <w:rsid w:val="00D712EE"/>
    <w:rsid w:val="00D71BBF"/>
    <w:rsid w:val="00D7225A"/>
    <w:rsid w:val="00D75433"/>
    <w:rsid w:val="00D762DF"/>
    <w:rsid w:val="00D76DB3"/>
    <w:rsid w:val="00D8183A"/>
    <w:rsid w:val="00D82281"/>
    <w:rsid w:val="00D83D86"/>
    <w:rsid w:val="00D84C22"/>
    <w:rsid w:val="00D852A7"/>
    <w:rsid w:val="00D856CF"/>
    <w:rsid w:val="00D877ED"/>
    <w:rsid w:val="00D87DA6"/>
    <w:rsid w:val="00D90801"/>
    <w:rsid w:val="00D90FBE"/>
    <w:rsid w:val="00D911A5"/>
    <w:rsid w:val="00D91930"/>
    <w:rsid w:val="00D91F89"/>
    <w:rsid w:val="00D95079"/>
    <w:rsid w:val="00D967D1"/>
    <w:rsid w:val="00D96BFF"/>
    <w:rsid w:val="00D9764A"/>
    <w:rsid w:val="00DA0B23"/>
    <w:rsid w:val="00DA0D97"/>
    <w:rsid w:val="00DA0DE5"/>
    <w:rsid w:val="00DA1FFF"/>
    <w:rsid w:val="00DA4C8B"/>
    <w:rsid w:val="00DA644E"/>
    <w:rsid w:val="00DA744A"/>
    <w:rsid w:val="00DA7654"/>
    <w:rsid w:val="00DB28D4"/>
    <w:rsid w:val="00DB3758"/>
    <w:rsid w:val="00DB56F4"/>
    <w:rsid w:val="00DB5753"/>
    <w:rsid w:val="00DC3244"/>
    <w:rsid w:val="00DC354B"/>
    <w:rsid w:val="00DC4E59"/>
    <w:rsid w:val="00DC53B8"/>
    <w:rsid w:val="00DD07BB"/>
    <w:rsid w:val="00DD0CB8"/>
    <w:rsid w:val="00DD4686"/>
    <w:rsid w:val="00DD5B26"/>
    <w:rsid w:val="00DE0137"/>
    <w:rsid w:val="00DE209E"/>
    <w:rsid w:val="00DE2471"/>
    <w:rsid w:val="00DE3D71"/>
    <w:rsid w:val="00DE59C6"/>
    <w:rsid w:val="00DF1F29"/>
    <w:rsid w:val="00DF23F5"/>
    <w:rsid w:val="00DF2EE6"/>
    <w:rsid w:val="00DF3D66"/>
    <w:rsid w:val="00DF459B"/>
    <w:rsid w:val="00DF50A6"/>
    <w:rsid w:val="00DF5F88"/>
    <w:rsid w:val="00E00D1E"/>
    <w:rsid w:val="00E01D60"/>
    <w:rsid w:val="00E022A2"/>
    <w:rsid w:val="00E037FB"/>
    <w:rsid w:val="00E04C3C"/>
    <w:rsid w:val="00E07182"/>
    <w:rsid w:val="00E079D7"/>
    <w:rsid w:val="00E12F1F"/>
    <w:rsid w:val="00E15171"/>
    <w:rsid w:val="00E15465"/>
    <w:rsid w:val="00E20A05"/>
    <w:rsid w:val="00E22B7E"/>
    <w:rsid w:val="00E31AB3"/>
    <w:rsid w:val="00E32ED0"/>
    <w:rsid w:val="00E3368D"/>
    <w:rsid w:val="00E3622C"/>
    <w:rsid w:val="00E373F4"/>
    <w:rsid w:val="00E410C9"/>
    <w:rsid w:val="00E41871"/>
    <w:rsid w:val="00E44D08"/>
    <w:rsid w:val="00E44F9A"/>
    <w:rsid w:val="00E467A7"/>
    <w:rsid w:val="00E474DD"/>
    <w:rsid w:val="00E536E1"/>
    <w:rsid w:val="00E5384A"/>
    <w:rsid w:val="00E55541"/>
    <w:rsid w:val="00E55DAA"/>
    <w:rsid w:val="00E57325"/>
    <w:rsid w:val="00E64946"/>
    <w:rsid w:val="00E65753"/>
    <w:rsid w:val="00E66916"/>
    <w:rsid w:val="00E67D8C"/>
    <w:rsid w:val="00E722F4"/>
    <w:rsid w:val="00E73AD3"/>
    <w:rsid w:val="00E750C1"/>
    <w:rsid w:val="00E75FC8"/>
    <w:rsid w:val="00E77DD5"/>
    <w:rsid w:val="00E814A7"/>
    <w:rsid w:val="00E82DCC"/>
    <w:rsid w:val="00E84AFF"/>
    <w:rsid w:val="00E85D23"/>
    <w:rsid w:val="00E86540"/>
    <w:rsid w:val="00E86D18"/>
    <w:rsid w:val="00E87413"/>
    <w:rsid w:val="00E912DE"/>
    <w:rsid w:val="00E9708B"/>
    <w:rsid w:val="00EA1BE0"/>
    <w:rsid w:val="00EA1C6E"/>
    <w:rsid w:val="00EA2090"/>
    <w:rsid w:val="00EB1775"/>
    <w:rsid w:val="00EB17DF"/>
    <w:rsid w:val="00EB180E"/>
    <w:rsid w:val="00EB3E67"/>
    <w:rsid w:val="00EB6310"/>
    <w:rsid w:val="00EB729E"/>
    <w:rsid w:val="00EC4C1A"/>
    <w:rsid w:val="00EC53C0"/>
    <w:rsid w:val="00EC6213"/>
    <w:rsid w:val="00EC673C"/>
    <w:rsid w:val="00EC7025"/>
    <w:rsid w:val="00ED167D"/>
    <w:rsid w:val="00ED2BEE"/>
    <w:rsid w:val="00ED3D8C"/>
    <w:rsid w:val="00ED5C47"/>
    <w:rsid w:val="00ED7126"/>
    <w:rsid w:val="00EE252A"/>
    <w:rsid w:val="00EE56A4"/>
    <w:rsid w:val="00EE6033"/>
    <w:rsid w:val="00EE60DA"/>
    <w:rsid w:val="00EE64CB"/>
    <w:rsid w:val="00EE70FD"/>
    <w:rsid w:val="00EE74F4"/>
    <w:rsid w:val="00EF51FA"/>
    <w:rsid w:val="00EF5952"/>
    <w:rsid w:val="00EF67B0"/>
    <w:rsid w:val="00EF718A"/>
    <w:rsid w:val="00F012AA"/>
    <w:rsid w:val="00F01FD1"/>
    <w:rsid w:val="00F02D66"/>
    <w:rsid w:val="00F036A8"/>
    <w:rsid w:val="00F04C78"/>
    <w:rsid w:val="00F072F5"/>
    <w:rsid w:val="00F079F6"/>
    <w:rsid w:val="00F11ADB"/>
    <w:rsid w:val="00F143E3"/>
    <w:rsid w:val="00F148F0"/>
    <w:rsid w:val="00F16F4B"/>
    <w:rsid w:val="00F177D9"/>
    <w:rsid w:val="00F20046"/>
    <w:rsid w:val="00F2056D"/>
    <w:rsid w:val="00F212FF"/>
    <w:rsid w:val="00F21E2E"/>
    <w:rsid w:val="00F25A9E"/>
    <w:rsid w:val="00F25C27"/>
    <w:rsid w:val="00F274F7"/>
    <w:rsid w:val="00F2794C"/>
    <w:rsid w:val="00F30CB4"/>
    <w:rsid w:val="00F33D63"/>
    <w:rsid w:val="00F349FA"/>
    <w:rsid w:val="00F36309"/>
    <w:rsid w:val="00F37274"/>
    <w:rsid w:val="00F41922"/>
    <w:rsid w:val="00F41B68"/>
    <w:rsid w:val="00F424DC"/>
    <w:rsid w:val="00F433CE"/>
    <w:rsid w:val="00F46455"/>
    <w:rsid w:val="00F50D3B"/>
    <w:rsid w:val="00F529EC"/>
    <w:rsid w:val="00F53E3D"/>
    <w:rsid w:val="00F57D36"/>
    <w:rsid w:val="00F60D89"/>
    <w:rsid w:val="00F61B4C"/>
    <w:rsid w:val="00F6659E"/>
    <w:rsid w:val="00F66943"/>
    <w:rsid w:val="00F71712"/>
    <w:rsid w:val="00F76D6D"/>
    <w:rsid w:val="00F8251B"/>
    <w:rsid w:val="00F83C7D"/>
    <w:rsid w:val="00F85A94"/>
    <w:rsid w:val="00F86DAF"/>
    <w:rsid w:val="00F8769A"/>
    <w:rsid w:val="00F903DE"/>
    <w:rsid w:val="00F913B3"/>
    <w:rsid w:val="00F91EE8"/>
    <w:rsid w:val="00F93108"/>
    <w:rsid w:val="00F94E2A"/>
    <w:rsid w:val="00F954BB"/>
    <w:rsid w:val="00F966A5"/>
    <w:rsid w:val="00FA23F1"/>
    <w:rsid w:val="00FA68A3"/>
    <w:rsid w:val="00FA7509"/>
    <w:rsid w:val="00FA78D5"/>
    <w:rsid w:val="00FB02D0"/>
    <w:rsid w:val="00FB13DC"/>
    <w:rsid w:val="00FB2737"/>
    <w:rsid w:val="00FB3AB0"/>
    <w:rsid w:val="00FB6C27"/>
    <w:rsid w:val="00FB72C0"/>
    <w:rsid w:val="00FC01C0"/>
    <w:rsid w:val="00FC0AE7"/>
    <w:rsid w:val="00FD5A89"/>
    <w:rsid w:val="00FD63C3"/>
    <w:rsid w:val="00FD6EE3"/>
    <w:rsid w:val="00FE0231"/>
    <w:rsid w:val="00FE04F3"/>
    <w:rsid w:val="00FE14B4"/>
    <w:rsid w:val="00FE4AD5"/>
    <w:rsid w:val="00FE4C10"/>
    <w:rsid w:val="00FE57B7"/>
    <w:rsid w:val="00FE692C"/>
    <w:rsid w:val="00FF00D4"/>
    <w:rsid w:val="00FF101E"/>
    <w:rsid w:val="00FF160C"/>
    <w:rsid w:val="00FF4909"/>
    <w:rsid w:val="00FF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15267"/>
  <w15:chartTrackingRefBased/>
  <w15:docId w15:val="{AA7C9B01-E92D-0445-8826-90CC85E89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8D5"/>
  </w:style>
  <w:style w:type="paragraph" w:styleId="Heading1">
    <w:name w:val="heading 1"/>
    <w:basedOn w:val="Normal"/>
    <w:next w:val="Normal"/>
    <w:link w:val="Heading1Char"/>
    <w:uiPriority w:val="9"/>
    <w:qFormat/>
    <w:rsid w:val="00002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8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8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8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8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8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8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8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8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8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0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E01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Tomic</dc:creator>
  <cp:keywords/>
  <dc:description/>
  <cp:lastModifiedBy>Dee Tomic</cp:lastModifiedBy>
  <cp:revision>2</cp:revision>
  <dcterms:created xsi:type="dcterms:W3CDTF">2025-10-28T06:03:00Z</dcterms:created>
  <dcterms:modified xsi:type="dcterms:W3CDTF">2025-10-28T06:03:00Z</dcterms:modified>
</cp:coreProperties>
</file>